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8508" w14:textId="77777777" w:rsidR="007F3A21" w:rsidRPr="00F22CE5" w:rsidRDefault="00C53AC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22CE5">
        <w:rPr>
          <w:rFonts w:ascii="Times New Roman" w:hAnsi="Times New Roman" w:cs="Times New Roman"/>
          <w:b/>
          <w:sz w:val="28"/>
          <w:szCs w:val="28"/>
        </w:rPr>
        <w:t>Codebook</w:t>
      </w:r>
    </w:p>
    <w:p w14:paraId="0716736F" w14:textId="77777777" w:rsidR="00C62DF1" w:rsidRDefault="00C62DF1">
      <w:pPr>
        <w:jc w:val="center"/>
        <w:rPr>
          <w:b/>
          <w:sz w:val="28"/>
          <w:szCs w:val="28"/>
        </w:rPr>
      </w:pPr>
    </w:p>
    <w:tbl>
      <w:tblPr>
        <w:tblW w:w="944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6560"/>
      </w:tblGrid>
      <w:tr w:rsidR="00C62DF1" w:rsidRPr="00C62DF1" w14:paraId="5CC0742A" w14:textId="77777777" w:rsidTr="00C62DF1">
        <w:tc>
          <w:tcPr>
            <w:tcW w:w="2880" w:type="dxa"/>
          </w:tcPr>
          <w:p w14:paraId="53E279C4" w14:textId="77777777" w:rsidR="00C62DF1" w:rsidRPr="00C62DF1" w:rsidRDefault="00C62D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Code name</w:t>
            </w:r>
          </w:p>
        </w:tc>
        <w:tc>
          <w:tcPr>
            <w:tcW w:w="6560" w:type="dxa"/>
          </w:tcPr>
          <w:p w14:paraId="326649B1" w14:textId="77777777" w:rsidR="00C62DF1" w:rsidRPr="00C62DF1" w:rsidRDefault="00C62D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C62DF1" w:rsidRPr="00C62DF1" w14:paraId="5686C625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C860" w14:textId="6B3D50DF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ork setting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2047" w14:textId="42824470" w:rsidR="00C62DF1" w:rsidRPr="00C62DF1" w:rsidRDefault="00F22CE5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Where the participant primarily works -</w:t>
            </w:r>
            <w:r w:rsidR="00C62DF1" w:rsidRPr="00C62DF1">
              <w:rPr>
                <w:rFonts w:ascii="Times New Roman" w:eastAsia="Times" w:hAnsi="Times New Roman" w:cs="Times New Roman"/>
                <w:sz w:val="24"/>
                <w:szCs w:val="24"/>
              </w:rPr>
              <w:t>outside, inside, factory, commercial, residential, alone, etc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.</w:t>
            </w:r>
          </w:p>
        </w:tc>
      </w:tr>
      <w:tr w:rsidR="00C62DF1" w:rsidRPr="00C62DF1" w14:paraId="30D9AECB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6B27" w14:textId="061A4ACC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Types of equipment used at work 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9F1C" w14:textId="12073641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Any equipment that is used on the job</w:t>
            </w:r>
          </w:p>
        </w:tc>
      </w:tr>
      <w:tr w:rsidR="00C62DF1" w:rsidRPr="00C62DF1" w14:paraId="393F2E1A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7A6F" w14:textId="3D052993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First Injury 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BEAF" w14:textId="6E307155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hether the current encounter was their first injury and context around the injury</w:t>
            </w:r>
          </w:p>
        </w:tc>
      </w:tr>
      <w:tr w:rsidR="00C62DF1" w:rsidRPr="00C62DF1" w14:paraId="26B9D72A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65A5" w14:textId="214E9E10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Reinjury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DCE0" w14:textId="4449A32A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hether the current encounter was a reinjury and context around reinjury</w:t>
            </w:r>
          </w:p>
        </w:tc>
      </w:tr>
      <w:tr w:rsidR="00C62DF1" w:rsidRPr="00C62DF1" w14:paraId="3B7485CF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281F" w14:textId="319F6555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Coworker Injury</w:t>
            </w:r>
          </w:p>
          <w:p w14:paraId="0677592F" w14:textId="41560C71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E642" w14:textId="6252FC09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f a co-worker has been injured at the same job previously</w:t>
            </w:r>
          </w:p>
        </w:tc>
      </w:tr>
      <w:tr w:rsidR="00C62DF1" w:rsidRPr="00C62DF1" w14:paraId="6F80C9B4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5AE1" w14:textId="50A89913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Decision to seek care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F4E3" w14:textId="246A3EF2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Who made the decision to seek </w:t>
            </w:r>
            <w:proofErr w:type="gramStart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care, if</w:t>
            </w:r>
            <w:proofErr w:type="gramEnd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 employer or co-worker encouraged patient to see care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62DF1" w:rsidRPr="00C62DF1" w14:paraId="35D67051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54A2" w14:textId="363FA1D9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Co-worker support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C1D7" w14:textId="17BF5FF5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Co-worker relationships, support system, and employer support towards the individual employee/ employees. </w:t>
            </w:r>
          </w:p>
        </w:tc>
      </w:tr>
      <w:tr w:rsidR="00C62DF1" w:rsidRPr="00C62DF1" w14:paraId="1053F1B3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2BBC" w14:textId="08996E1F" w:rsidR="00C62DF1" w:rsidRPr="00C62DF1" w:rsidRDefault="00C62DF1" w:rsidP="67BFBEF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Perceptions of employer/boss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84B1" w14:textId="0094F017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General perceptions of employer, 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 employer helps employee feel safe during work or does not; awareness of support during </w:t>
            </w:r>
            <w:proofErr w:type="gramStart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ork day</w:t>
            </w:r>
            <w:proofErr w:type="gramEnd"/>
          </w:p>
        </w:tc>
      </w:tr>
      <w:tr w:rsidR="00C62DF1" w:rsidRPr="00C62DF1" w14:paraId="0167F4C9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94F4" w14:textId="293503E5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Time from injury to presentation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B2B0" w14:textId="02E8880E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Immediate vs delayed </w:t>
            </w:r>
            <w:r w:rsidR="00F22CE5" w:rsidRPr="00C62DF1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 to care; include text if patient presented elsewhere prior to presenting to 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this hospital</w:t>
            </w:r>
          </w:p>
        </w:tc>
      </w:tr>
      <w:tr w:rsidR="00C62DF1" w:rsidRPr="00C62DF1" w14:paraId="22B06AEE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99EE" w14:textId="54BA12BE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Awareness of injury reports 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DFC4" w14:textId="65FC67C6" w:rsidR="00C62DF1" w:rsidRPr="00C62DF1" w:rsidRDefault="00C62DF1" w:rsidP="68E318DD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Any experience with individual awareness of previous injuries on the job site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, knowledge of prior OSHA reports</w:t>
            </w:r>
          </w:p>
        </w:tc>
      </w:tr>
      <w:tr w:rsidR="00C62DF1" w:rsidRPr="00C62DF1" w14:paraId="10F34038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E6C1" w14:textId="442AF89C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iCs/>
                <w:sz w:val="24"/>
                <w:szCs w:val="24"/>
              </w:rPr>
              <w:t>Perception of Recovery</w:t>
            </w:r>
          </w:p>
          <w:p w14:paraId="3B5B6017" w14:textId="77777777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345D" w14:textId="783279DD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rticipants' views on recovery and the extent of their injuries. </w:t>
            </w:r>
          </w:p>
        </w:tc>
      </w:tr>
      <w:tr w:rsidR="00C62DF1" w:rsidRPr="00C62DF1" w14:paraId="57F34D6F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38FC" w14:textId="0F6C08D1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Concerns and consequences for returning to work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F78F" w14:textId="3E438C65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rticipants can express either concerns of returning, not returning to work, or no concern for returning to work. </w:t>
            </w:r>
          </w:p>
        </w:tc>
      </w:tr>
      <w:tr w:rsidR="00C62DF1" w:rsidRPr="00C62DF1" w14:paraId="7541C9F6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34EAD" w14:textId="5D668A4C" w:rsidR="00C62DF1" w:rsidRPr="00C62DF1" w:rsidRDefault="00C62DF1" w:rsidP="67BFBEF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Environmental safety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A871" w14:textId="6BE3C18E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Conditions in the environment that affect patient safety – include training/education (or </w:t>
            </w:r>
            <w:proofErr w:type="spellStart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lackther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), include work temperature as well (very hot or very cold)</w:t>
            </w:r>
          </w:p>
          <w:p w14:paraId="3DEFD6B8" w14:textId="06472554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E34BD" w14:textId="631F7279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F1" w:rsidRPr="00C62DF1" w14:paraId="6FD110D9" w14:textId="77777777" w:rsidTr="00F22CE5">
        <w:trPr>
          <w:trHeight w:val="141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DC1F" w14:textId="45441FE0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wareness/knowledge of OSHA and OSHA policies, safety precautions, and reporting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97E8" w14:textId="5E492523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ndividuals' awareness of the Occupational Safety and Health Association regarding what it stands for and in what ways the organization serves the individual in their workplace, regulations, safety precautions</w:t>
            </w:r>
          </w:p>
        </w:tc>
      </w:tr>
      <w:tr w:rsidR="00C62DF1" w:rsidRPr="00C62DF1" w14:paraId="5F794A86" w14:textId="77777777" w:rsidTr="00F22CE5">
        <w:trPr>
          <w:trHeight w:val="2202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4633" w14:textId="24FD5F1D" w:rsidR="00C62DF1" w:rsidRPr="00C62DF1" w:rsidRDefault="00C62DF1" w:rsidP="67BFBEF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Safety equipment &amp; measures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E59F" w14:textId="1952ED6C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hat safety equipment is often used for specific types of jobs..(can be different depending on job role)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reporting of individuals' usage of their safety equipment at work or the assignment of equipment on job sites. 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Measures taken to maintain safety (</w:t>
            </w:r>
            <w:proofErr w:type="spellStart"/>
            <w:r w:rsidR="00F22CE5">
              <w:rPr>
                <w:rFonts w:ascii="Times New Roman" w:hAnsi="Times New Roman" w:cs="Times New Roman"/>
                <w:sz w:val="24"/>
                <w:szCs w:val="24"/>
              </w:rPr>
              <w:t>ex breaks</w:t>
            </w:r>
            <w:proofErr w:type="spellEnd"/>
            <w:r w:rsidR="00F22CE5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14:paraId="48C94E85" w14:textId="3ADC1705" w:rsidR="00C62DF1" w:rsidRPr="00C62DF1" w:rsidRDefault="00F22CE5" w:rsidP="67BFBEFA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so includes w</w:t>
            </w:r>
            <w:r w:rsidR="00C62DF1" w:rsidRPr="00C62DF1">
              <w:rPr>
                <w:rFonts w:ascii="Times New Roman" w:hAnsi="Times New Roman" w:cs="Times New Roman"/>
                <w:sz w:val="24"/>
                <w:szCs w:val="24"/>
              </w:rPr>
              <w:t>ho supplies safety equipment – patient or employer</w:t>
            </w:r>
          </w:p>
          <w:p w14:paraId="6DD6172F" w14:textId="6B077CFD" w:rsidR="00C62DF1" w:rsidRPr="00C62DF1" w:rsidRDefault="00C62DF1" w:rsidP="68E318DD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DF1" w:rsidRPr="00C62DF1" w14:paraId="391B8328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CF65" w14:textId="69A47720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Feelings of safety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31EE" w14:textId="760E6BD9" w:rsidR="00C62DF1" w:rsidRPr="00C62DF1" w:rsidRDefault="00C62DF1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ndividuals reporting of safety on the job site and in the work area that is conducted daily</w:t>
            </w:r>
          </w:p>
        </w:tc>
      </w:tr>
      <w:tr w:rsidR="00C62DF1" w:rsidRPr="00C62DF1" w14:paraId="0425A4B8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147D" w14:textId="27786875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njury Type Mechanism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ED69" w14:textId="3A63137A" w:rsidR="00C62DF1" w:rsidRPr="00C62DF1" w:rsidRDefault="00C62DF1" w:rsidP="00F22C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How they were injured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, factors around injury including mechanism and injury.</w:t>
            </w:r>
          </w:p>
        </w:tc>
      </w:tr>
      <w:tr w:rsidR="00C62DF1" w:rsidRPr="00C62DF1" w14:paraId="68A20C90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40AB" w14:textId="772105A3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Dangerous Conditions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93E5" w14:textId="09A8A04C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Acknowledgement of risk on the job, regarding their tasks or their presence in a dangerous situation. </w:t>
            </w:r>
          </w:p>
        </w:tc>
      </w:tr>
      <w:tr w:rsidR="00C62DF1" w:rsidRPr="00C62DF1" w14:paraId="47AC682B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D877" w14:textId="2893A934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Emotions/impact related to Injury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3A40" w14:textId="2DE5EEE0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Patients can express their emotions on how they personally feel about being injured or in the hospital. </w:t>
            </w:r>
          </w:p>
        </w:tc>
      </w:tr>
      <w:tr w:rsidR="00C62DF1" w:rsidRPr="00C62DF1" w14:paraId="1B9CBDF3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4598" w14:textId="6168BA88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njury occurrence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32AB" w14:textId="72EEE21E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If the patient was conducting an activity or were they stationary at a working site. </w:t>
            </w:r>
          </w:p>
          <w:p w14:paraId="48F5B07C" w14:textId="1A5A1155" w:rsidR="00C62DF1" w:rsidRPr="00C62DF1" w:rsidRDefault="00C62DF1" w:rsidP="68E318DD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Describing the injury happening or situation/scenario leading to injury.</w:t>
            </w:r>
          </w:p>
        </w:tc>
      </w:tr>
      <w:tr w:rsidR="00C62DF1" w:rsidRPr="00C62DF1" w14:paraId="02AF220D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57B6" w14:textId="136B5DED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nformation on Injury prevention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D3C1" w14:textId="653F88C5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How patients would like to receive information on workplace safety and injury prevention</w:t>
            </w:r>
          </w:p>
        </w:tc>
      </w:tr>
      <w:tr w:rsidR="00C62DF1" w:rsidRPr="00C62DF1" w14:paraId="232A9E53" w14:textId="77777777" w:rsidTr="00C62DF1">
        <w:trPr>
          <w:trHeight w:val="23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4BD2" w14:textId="20493B48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Awareness of and Knowledge of </w:t>
            </w:r>
            <w:proofErr w:type="spellStart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  <w:proofErr w:type="spellEnd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 rights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A8A9" w14:textId="3A0572F4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f the participant is aware of their workplace labor rights, include text about required work breaks, vacation/sick days</w:t>
            </w:r>
          </w:p>
        </w:tc>
      </w:tr>
      <w:tr w:rsidR="00C62DF1" w:rsidRPr="00C62DF1" w14:paraId="19035B06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2F4A" w14:textId="5A650BE5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Employee training 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E7B4" w14:textId="562FD992" w:rsidR="00C62DF1" w:rsidRPr="00C62DF1" w:rsidRDefault="00C62DF1" w:rsidP="68E318DD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If participant expresses that they received </w:t>
            </w:r>
            <w:r w:rsidRPr="00C62D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ing 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about their job and the type/description</w:t>
            </w:r>
            <w:r w:rsidRPr="00C62D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OR that there was a lack of training for the role prior to their injury. 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nclude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 training on injury prevention and safety measures</w:t>
            </w:r>
            <w:r w:rsidR="00F22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62DF1" w:rsidRPr="00C62DF1" w14:paraId="5C8EC2CE" w14:textId="77777777" w:rsidTr="00C62DF1"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E667" w14:textId="55C7F81C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Blame for injury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BB15" w14:textId="1C7044B0" w:rsidR="00C62DF1" w:rsidRPr="00C62DF1" w:rsidRDefault="00C62DF1" w:rsidP="00A94528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If participant comments on the fault of the injury - self, employer, co-workers</w:t>
            </w:r>
          </w:p>
        </w:tc>
      </w:tr>
      <w:tr w:rsidR="00C62DF1" w:rsidRPr="00C62DF1" w14:paraId="538D0D24" w14:textId="77777777" w:rsidTr="00C62DF1">
        <w:trPr>
          <w:trHeight w:val="300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9435" w14:textId="3921871B" w:rsidR="00C62DF1" w:rsidRPr="00C62DF1" w:rsidRDefault="00C62DF1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Suggested improvements related to OSHA, </w:t>
            </w:r>
            <w:proofErr w:type="spellStart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  <w:proofErr w:type="spellEnd"/>
            <w:r w:rsidRPr="00C62DF1">
              <w:rPr>
                <w:rFonts w:ascii="Times New Roman" w:hAnsi="Times New Roman" w:cs="Times New Roman"/>
                <w:sz w:val="24"/>
                <w:szCs w:val="24"/>
              </w:rPr>
              <w:t xml:space="preserve"> rights, safety generally</w:t>
            </w:r>
          </w:p>
        </w:tc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50D2" w14:textId="00EDEBF8" w:rsidR="00C62DF1" w:rsidRPr="00C62DF1" w:rsidRDefault="00F22CE5" w:rsidP="67BFBEF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text in which the participant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ke a suggest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how to improve safety, knowledge/access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ghts information.</w:t>
            </w:r>
          </w:p>
        </w:tc>
      </w:tr>
    </w:tbl>
    <w:p w14:paraId="6BD433B9" w14:textId="77777777" w:rsidR="007F3A21" w:rsidRPr="00C62DF1" w:rsidRDefault="007F3A21">
      <w:pPr>
        <w:rPr>
          <w:rFonts w:ascii="Times New Roman" w:hAnsi="Times New Roman" w:cs="Times New Roman"/>
          <w:sz w:val="24"/>
          <w:szCs w:val="24"/>
        </w:rPr>
      </w:pPr>
    </w:p>
    <w:p w14:paraId="19E1C590" w14:textId="77777777" w:rsidR="008C4397" w:rsidRPr="002F0E0C" w:rsidRDefault="008C4397">
      <w:pPr>
        <w:rPr>
          <w:lang w:val="en-US"/>
        </w:rPr>
      </w:pPr>
    </w:p>
    <w:sectPr w:rsidR="008C4397" w:rsidRPr="002F0E0C">
      <w:pgSz w:w="12240" w:h="15840"/>
      <w:pgMar w:top="36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17560"/>
    <w:multiLevelType w:val="hybridMultilevel"/>
    <w:tmpl w:val="5352C2B0"/>
    <w:lvl w:ilvl="0" w:tplc="CCA0AF6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395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A21"/>
    <w:rsid w:val="00065B86"/>
    <w:rsid w:val="002E5BE1"/>
    <w:rsid w:val="002F0E0C"/>
    <w:rsid w:val="00300A13"/>
    <w:rsid w:val="00385261"/>
    <w:rsid w:val="004B2711"/>
    <w:rsid w:val="00537DBA"/>
    <w:rsid w:val="005413F7"/>
    <w:rsid w:val="007E6BA5"/>
    <w:rsid w:val="007F3A21"/>
    <w:rsid w:val="008121E4"/>
    <w:rsid w:val="008C4397"/>
    <w:rsid w:val="008C61BA"/>
    <w:rsid w:val="00A94528"/>
    <w:rsid w:val="00AC6C4A"/>
    <w:rsid w:val="00C53AC5"/>
    <w:rsid w:val="00C62DF1"/>
    <w:rsid w:val="00C93D80"/>
    <w:rsid w:val="00D06E44"/>
    <w:rsid w:val="00E32004"/>
    <w:rsid w:val="00E41F2D"/>
    <w:rsid w:val="00E52E41"/>
    <w:rsid w:val="00EC63A1"/>
    <w:rsid w:val="00F22CE5"/>
    <w:rsid w:val="00F92AEF"/>
    <w:rsid w:val="02814B6D"/>
    <w:rsid w:val="04C88F6D"/>
    <w:rsid w:val="05928047"/>
    <w:rsid w:val="071C826C"/>
    <w:rsid w:val="08547205"/>
    <w:rsid w:val="08F8B586"/>
    <w:rsid w:val="0A4AC4BF"/>
    <w:rsid w:val="0CBA1204"/>
    <w:rsid w:val="0EE8EDD6"/>
    <w:rsid w:val="106FC2A2"/>
    <w:rsid w:val="10F28D43"/>
    <w:rsid w:val="116E03EE"/>
    <w:rsid w:val="1178EE51"/>
    <w:rsid w:val="128E5DA4"/>
    <w:rsid w:val="14FEA17D"/>
    <w:rsid w:val="154127CA"/>
    <w:rsid w:val="1548A939"/>
    <w:rsid w:val="160B8CCD"/>
    <w:rsid w:val="1AFC7D88"/>
    <w:rsid w:val="1C409E1F"/>
    <w:rsid w:val="1CC5EB63"/>
    <w:rsid w:val="1EC3F067"/>
    <w:rsid w:val="217CA7E2"/>
    <w:rsid w:val="226D8F4B"/>
    <w:rsid w:val="237EAAC5"/>
    <w:rsid w:val="249BE06A"/>
    <w:rsid w:val="250F6ADD"/>
    <w:rsid w:val="25767E9D"/>
    <w:rsid w:val="2815AF8E"/>
    <w:rsid w:val="283EB802"/>
    <w:rsid w:val="28F62720"/>
    <w:rsid w:val="2BE4B7E5"/>
    <w:rsid w:val="2E6D63CB"/>
    <w:rsid w:val="2F364473"/>
    <w:rsid w:val="30D358BE"/>
    <w:rsid w:val="332B0506"/>
    <w:rsid w:val="33F43A10"/>
    <w:rsid w:val="34749741"/>
    <w:rsid w:val="34A5F45C"/>
    <w:rsid w:val="35F416FA"/>
    <w:rsid w:val="363246D3"/>
    <w:rsid w:val="37D2BB33"/>
    <w:rsid w:val="380028D4"/>
    <w:rsid w:val="3D975DF0"/>
    <w:rsid w:val="3DBF8645"/>
    <w:rsid w:val="3E649D3E"/>
    <w:rsid w:val="41861BE1"/>
    <w:rsid w:val="419C3E00"/>
    <w:rsid w:val="4288E640"/>
    <w:rsid w:val="42B1D6A9"/>
    <w:rsid w:val="43A2FAD4"/>
    <w:rsid w:val="44BD0686"/>
    <w:rsid w:val="45544303"/>
    <w:rsid w:val="45B2F60B"/>
    <w:rsid w:val="46B8DCD0"/>
    <w:rsid w:val="4854AD31"/>
    <w:rsid w:val="48FD80F4"/>
    <w:rsid w:val="4A3C2A3E"/>
    <w:rsid w:val="4A3E3947"/>
    <w:rsid w:val="4B49D0F6"/>
    <w:rsid w:val="4C05F440"/>
    <w:rsid w:val="4C1733A9"/>
    <w:rsid w:val="4D00C9E5"/>
    <w:rsid w:val="4D543179"/>
    <w:rsid w:val="4D5DF327"/>
    <w:rsid w:val="4E4B768C"/>
    <w:rsid w:val="4F017E46"/>
    <w:rsid w:val="4F2DB509"/>
    <w:rsid w:val="506185E0"/>
    <w:rsid w:val="51E7E567"/>
    <w:rsid w:val="5388F653"/>
    <w:rsid w:val="545192E3"/>
    <w:rsid w:val="547567CF"/>
    <w:rsid w:val="55035775"/>
    <w:rsid w:val="552612DC"/>
    <w:rsid w:val="5707078E"/>
    <w:rsid w:val="57492845"/>
    <w:rsid w:val="58ADB63B"/>
    <w:rsid w:val="59532194"/>
    <w:rsid w:val="5A0B46EA"/>
    <w:rsid w:val="5DE5E8ED"/>
    <w:rsid w:val="5DE8A87E"/>
    <w:rsid w:val="5F71BFA8"/>
    <w:rsid w:val="5FF9CDFC"/>
    <w:rsid w:val="60E69F88"/>
    <w:rsid w:val="61D8CEE4"/>
    <w:rsid w:val="657D3A13"/>
    <w:rsid w:val="6623EE99"/>
    <w:rsid w:val="66ABB298"/>
    <w:rsid w:val="66D1996B"/>
    <w:rsid w:val="67BFBEFA"/>
    <w:rsid w:val="67D6273E"/>
    <w:rsid w:val="68E318DD"/>
    <w:rsid w:val="6CABB250"/>
    <w:rsid w:val="6ED57E91"/>
    <w:rsid w:val="6F6C9F1D"/>
    <w:rsid w:val="6FFF012D"/>
    <w:rsid w:val="70584FC7"/>
    <w:rsid w:val="70DD7379"/>
    <w:rsid w:val="71086F7E"/>
    <w:rsid w:val="71F80E29"/>
    <w:rsid w:val="72769FD1"/>
    <w:rsid w:val="73DFBC8D"/>
    <w:rsid w:val="772D806E"/>
    <w:rsid w:val="77DDD04A"/>
    <w:rsid w:val="7979A0AB"/>
    <w:rsid w:val="7A18EE6C"/>
    <w:rsid w:val="7A71FAF0"/>
    <w:rsid w:val="7AE60CD1"/>
    <w:rsid w:val="7B0456B2"/>
    <w:rsid w:val="7BE149A1"/>
    <w:rsid w:val="7BED35AA"/>
    <w:rsid w:val="7C5B94CB"/>
    <w:rsid w:val="7D4B8BB5"/>
    <w:rsid w:val="7D4BFBA7"/>
    <w:rsid w:val="7FFA8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E1101A"/>
  <w15:docId w15:val="{4185B1BA-4813-4F62-8156-989AC32E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65B86"/>
    <w:pPr>
      <w:ind w:left="720"/>
      <w:contextualSpacing/>
    </w:pPr>
  </w:style>
  <w:style w:type="character" w:customStyle="1" w:styleId="normaltextrun">
    <w:name w:val="normaltextrun"/>
    <w:basedOn w:val="DefaultParagraphFont"/>
    <w:rsid w:val="00D06E44"/>
  </w:style>
  <w:style w:type="character" w:customStyle="1" w:styleId="eop">
    <w:name w:val="eop"/>
    <w:basedOn w:val="DefaultParagraphFont"/>
    <w:rsid w:val="007E6BA5"/>
  </w:style>
  <w:style w:type="paragraph" w:customStyle="1" w:styleId="paragraph">
    <w:name w:val="paragraph"/>
    <w:basedOn w:val="Normal"/>
    <w:rsid w:val="002F0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8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9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Cortes</dc:creator>
  <cp:lastModifiedBy>Amy Zeidan</cp:lastModifiedBy>
  <cp:revision>9</cp:revision>
  <dcterms:created xsi:type="dcterms:W3CDTF">2023-10-18T20:21:00Z</dcterms:created>
  <dcterms:modified xsi:type="dcterms:W3CDTF">2023-11-3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aa0f484987ba7790c91dcc51297929a077c697822ae6515a57469e9fd514a</vt:lpwstr>
  </property>
</Properties>
</file>